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48384" w14:textId="0E4C162B" w:rsidR="00311058" w:rsidRDefault="00311058" w:rsidP="0031105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b/>
          <w:bCs/>
          <w:sz w:val="24"/>
          <w:szCs w:val="24"/>
        </w:rPr>
      </w:pPr>
      <w:r w:rsidRPr="00311058">
        <w:rPr>
          <w:rFonts w:ascii="Arial" w:eastAsia="宋体" w:hAnsi="Arial" w:cs="Arial"/>
          <w:b/>
          <w:bCs/>
          <w:sz w:val="24"/>
          <w:szCs w:val="24"/>
        </w:rPr>
        <w:t xml:space="preserve">Supplementary Table </w:t>
      </w:r>
    </w:p>
    <w:p w14:paraId="0EE822EE" w14:textId="77777777" w:rsidR="00F946B9" w:rsidRDefault="00F946B9" w:rsidP="0031105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b/>
          <w:bCs/>
          <w:sz w:val="24"/>
          <w:szCs w:val="24"/>
        </w:rPr>
      </w:pPr>
    </w:p>
    <w:p w14:paraId="22F69A0F" w14:textId="63A7076B" w:rsidR="00E826D9" w:rsidRPr="00311058" w:rsidRDefault="00E826D9" w:rsidP="0031105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宋体" w:hAnsi="Arial" w:cs="Arial"/>
          <w:b/>
          <w:bCs/>
          <w:sz w:val="24"/>
          <w:szCs w:val="24"/>
        </w:rPr>
      </w:pPr>
      <w:r w:rsidRPr="00311058"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 xml:space="preserve">Table </w:t>
      </w:r>
      <w:r w:rsidR="00311058">
        <w:rPr>
          <w:rFonts w:ascii="Arial" w:eastAsia="宋体" w:hAnsi="Arial" w:cs="Arial" w:hint="eastAsia"/>
          <w:b/>
          <w:bCs/>
          <w:color w:val="000000" w:themeColor="text1"/>
          <w:sz w:val="24"/>
          <w:szCs w:val="24"/>
        </w:rPr>
        <w:t>S</w:t>
      </w:r>
      <w:r w:rsidRPr="00311058"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>1</w:t>
      </w:r>
      <w:r w:rsidRPr="00311058">
        <w:rPr>
          <w:rFonts w:ascii="Arial" w:eastAsia="宋体" w:hAnsi="Arial" w:cs="Arial"/>
          <w:color w:val="000000" w:themeColor="text1"/>
          <w:sz w:val="24"/>
          <w:szCs w:val="24"/>
        </w:rPr>
        <w:t xml:space="preserve"> Su</w:t>
      </w:r>
      <w:r w:rsidRPr="002B2625">
        <w:rPr>
          <w:rFonts w:ascii="Arial" w:eastAsia="宋体" w:hAnsi="Arial" w:cs="Arial"/>
          <w:sz w:val="24"/>
          <w:szCs w:val="24"/>
        </w:rPr>
        <w:t xml:space="preserve">rvival data of all different subtypes of IC cells and CPS with different Abs for overall survival (OS) and PF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5"/>
        <w:gridCol w:w="1150"/>
        <w:gridCol w:w="982"/>
        <w:gridCol w:w="730"/>
        <w:gridCol w:w="222"/>
        <w:gridCol w:w="1150"/>
        <w:gridCol w:w="893"/>
        <w:gridCol w:w="730"/>
      </w:tblGrid>
      <w:tr w:rsidR="00E826D9" w:rsidRPr="008D5EF5" w14:paraId="6ACA8F2F" w14:textId="77777777" w:rsidTr="00235694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80E4EC" w14:textId="77777777" w:rsidR="00E826D9" w:rsidRPr="008D5EF5" w:rsidRDefault="00E826D9" w:rsidP="00235694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DB29C6" w14:textId="77777777" w:rsidR="00E826D9" w:rsidRPr="008D5EF5" w:rsidRDefault="00E826D9" w:rsidP="00235694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F</w:t>
            </w:r>
            <w:r w:rsidRPr="008D5EF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or O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DE43F5" w14:textId="77777777" w:rsidR="00E826D9" w:rsidRPr="008D5EF5" w:rsidRDefault="00E826D9" w:rsidP="00235694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E1DC3A" w14:textId="77777777" w:rsidR="00E826D9" w:rsidRPr="008D5EF5" w:rsidRDefault="00E826D9" w:rsidP="00235694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F</w:t>
            </w:r>
            <w:r w:rsidRPr="008D5EF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or PFS</w:t>
            </w:r>
          </w:p>
        </w:tc>
      </w:tr>
      <w:tr w:rsidR="00E826D9" w:rsidRPr="008D5EF5" w14:paraId="5F674D46" w14:textId="77777777" w:rsidTr="00235694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E3F069" w14:textId="77777777" w:rsidR="00E826D9" w:rsidRPr="008D5EF5" w:rsidRDefault="00E826D9" w:rsidP="00235694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8AF389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proofErr w:type="spellStart"/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Hazard.Rati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ADD7AA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CI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376934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proofErr w:type="spellStart"/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P.valu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</w:tcBorders>
          </w:tcPr>
          <w:p w14:paraId="7BCBBE90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5A8FE0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proofErr w:type="spellStart"/>
            <w:r w:rsidRPr="008D5EF5">
              <w:rPr>
                <w:rFonts w:ascii="Arial" w:eastAsia="宋体" w:hAnsi="Arial" w:cs="Arial"/>
                <w:sz w:val="16"/>
                <w:szCs w:val="16"/>
              </w:rPr>
              <w:t>Hazard.Rati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4E5E10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CI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7B75EA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proofErr w:type="spellStart"/>
            <w:r w:rsidRPr="008D5EF5">
              <w:rPr>
                <w:rFonts w:ascii="Arial" w:eastAsia="宋体" w:hAnsi="Arial" w:cs="Arial"/>
                <w:sz w:val="16"/>
                <w:szCs w:val="16"/>
              </w:rPr>
              <w:t>P.value</w:t>
            </w:r>
            <w:proofErr w:type="spellEnd"/>
          </w:p>
        </w:tc>
      </w:tr>
      <w:tr w:rsidR="00E826D9" w:rsidRPr="008D5EF5" w14:paraId="5B6BF3AA" w14:textId="77777777" w:rsidTr="00235694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0C6A46" w14:textId="77777777" w:rsidR="00E826D9" w:rsidRPr="008D5EF5" w:rsidRDefault="00E826D9" w:rsidP="00235694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IC.9A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55ABDE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AF0C1C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0.99-1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706B4F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0.095</w:t>
            </w:r>
          </w:p>
        </w:tc>
        <w:tc>
          <w:tcPr>
            <w:tcW w:w="0" w:type="auto"/>
            <w:vMerge/>
            <w:tcBorders>
              <w:top w:val="single" w:sz="4" w:space="0" w:color="auto"/>
            </w:tcBorders>
          </w:tcPr>
          <w:p w14:paraId="26D18713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37A16B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386495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0.99-1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777263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0.765</w:t>
            </w:r>
          </w:p>
        </w:tc>
      </w:tr>
      <w:tr w:rsidR="00E826D9" w:rsidRPr="008D5EF5" w14:paraId="5894CA8D" w14:textId="77777777" w:rsidTr="00235694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576FA755" w14:textId="77777777" w:rsidR="00E826D9" w:rsidRPr="008D5EF5" w:rsidRDefault="00E826D9" w:rsidP="00235694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gramStart"/>
            <w:r w:rsidRPr="008D5EF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IC.SP</w:t>
            </w:r>
            <w:proofErr w:type="gramEnd"/>
            <w:r w:rsidRPr="008D5EF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735B44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81356A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0.99-1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EB0B23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0.16</w:t>
            </w:r>
            <w:r w:rsidRPr="008D5EF5">
              <w:rPr>
                <w:rFonts w:ascii="Arial" w:eastAsia="宋体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Merge/>
          </w:tcPr>
          <w:p w14:paraId="4816F948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4662882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bookmarkStart w:id="0" w:name="OLE_LINK1"/>
            <w:r w:rsidRPr="008D5EF5">
              <w:rPr>
                <w:rFonts w:ascii="Arial" w:eastAsia="宋体" w:hAnsi="Arial" w:cs="Arial"/>
                <w:sz w:val="16"/>
                <w:szCs w:val="16"/>
              </w:rPr>
              <w:t>1.00</w:t>
            </w:r>
            <w:bookmarkEnd w:id="0"/>
          </w:p>
        </w:tc>
        <w:tc>
          <w:tcPr>
            <w:tcW w:w="0" w:type="auto"/>
          </w:tcPr>
          <w:p w14:paraId="4E2CC58A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0.98-1.02</w:t>
            </w:r>
          </w:p>
        </w:tc>
        <w:tc>
          <w:tcPr>
            <w:tcW w:w="0" w:type="auto"/>
          </w:tcPr>
          <w:p w14:paraId="26A30F75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0.977</w:t>
            </w:r>
          </w:p>
        </w:tc>
      </w:tr>
      <w:tr w:rsidR="00E826D9" w:rsidRPr="008D5EF5" w14:paraId="6D3F736C" w14:textId="77777777" w:rsidTr="00235694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5F2B7543" w14:textId="77777777" w:rsidR="00E826D9" w:rsidRPr="008D5EF5" w:rsidRDefault="00E826D9" w:rsidP="00235694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IC.22C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3E76B7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5D091E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0.99-1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3BE68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0.201</w:t>
            </w:r>
          </w:p>
        </w:tc>
        <w:tc>
          <w:tcPr>
            <w:tcW w:w="0" w:type="auto"/>
            <w:vMerge/>
          </w:tcPr>
          <w:p w14:paraId="4C1C7505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AC22777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</w:tcPr>
          <w:p w14:paraId="0570FA98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0.98-1.02</w:t>
            </w:r>
          </w:p>
        </w:tc>
        <w:tc>
          <w:tcPr>
            <w:tcW w:w="0" w:type="auto"/>
          </w:tcPr>
          <w:p w14:paraId="5A4A3E28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0.814</w:t>
            </w:r>
          </w:p>
        </w:tc>
      </w:tr>
      <w:tr w:rsidR="00E826D9" w:rsidRPr="008D5EF5" w14:paraId="49BFEFA7" w14:textId="77777777" w:rsidTr="00235694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363BEFD8" w14:textId="77777777" w:rsidR="00E826D9" w:rsidRPr="008D5EF5" w:rsidRDefault="00E826D9" w:rsidP="00235694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P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6D03D1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38344D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0.17-21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3B63D5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0.599</w:t>
            </w:r>
          </w:p>
        </w:tc>
        <w:tc>
          <w:tcPr>
            <w:tcW w:w="0" w:type="auto"/>
            <w:vMerge/>
          </w:tcPr>
          <w:p w14:paraId="4971D7DE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F73324C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14:paraId="715D4E7F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0.23-2.91</w:t>
            </w:r>
          </w:p>
        </w:tc>
        <w:tc>
          <w:tcPr>
            <w:tcW w:w="0" w:type="auto"/>
          </w:tcPr>
          <w:p w14:paraId="23994384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0.747</w:t>
            </w:r>
          </w:p>
        </w:tc>
      </w:tr>
      <w:tr w:rsidR="00E826D9" w:rsidRPr="008D5EF5" w14:paraId="0B39ED76" w14:textId="77777777" w:rsidTr="00235694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6359A532" w14:textId="77777777" w:rsidR="00E826D9" w:rsidRPr="008D5EF5" w:rsidRDefault="00E826D9" w:rsidP="00235694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CD4 density sc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234C9B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3E76D4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0-In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617669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0.999</w:t>
            </w:r>
          </w:p>
        </w:tc>
        <w:tc>
          <w:tcPr>
            <w:tcW w:w="0" w:type="auto"/>
            <w:vMerge/>
          </w:tcPr>
          <w:p w14:paraId="430885D1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9027D84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1.53</w:t>
            </w:r>
          </w:p>
        </w:tc>
        <w:tc>
          <w:tcPr>
            <w:tcW w:w="0" w:type="auto"/>
          </w:tcPr>
          <w:p w14:paraId="2F95FB95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0.54-4.31</w:t>
            </w:r>
          </w:p>
        </w:tc>
        <w:tc>
          <w:tcPr>
            <w:tcW w:w="0" w:type="auto"/>
          </w:tcPr>
          <w:p w14:paraId="27E159AC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0.425</w:t>
            </w:r>
          </w:p>
        </w:tc>
      </w:tr>
      <w:tr w:rsidR="00E826D9" w:rsidRPr="008D5EF5" w14:paraId="1690D32A" w14:textId="77777777" w:rsidTr="00235694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48577067" w14:textId="77777777" w:rsidR="00E826D9" w:rsidRPr="008D5EF5" w:rsidRDefault="00E826D9" w:rsidP="00235694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FOXP3 density Sc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00385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4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13F8EF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0.26-94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41A6B8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0.288</w:t>
            </w:r>
          </w:p>
        </w:tc>
        <w:tc>
          <w:tcPr>
            <w:tcW w:w="0" w:type="auto"/>
            <w:vMerge/>
          </w:tcPr>
          <w:p w14:paraId="71A595AA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86B9D22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0.79</w:t>
            </w:r>
          </w:p>
        </w:tc>
        <w:tc>
          <w:tcPr>
            <w:tcW w:w="0" w:type="auto"/>
          </w:tcPr>
          <w:p w14:paraId="53780BAD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0.28-2.21</w:t>
            </w:r>
          </w:p>
        </w:tc>
        <w:tc>
          <w:tcPr>
            <w:tcW w:w="0" w:type="auto"/>
          </w:tcPr>
          <w:p w14:paraId="3F64BC19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0.656</w:t>
            </w:r>
          </w:p>
        </w:tc>
      </w:tr>
      <w:tr w:rsidR="00E826D9" w:rsidRPr="008D5EF5" w14:paraId="1B71EF3E" w14:textId="77777777" w:rsidTr="00235694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4D01C20E" w14:textId="77777777" w:rsidR="00E826D9" w:rsidRPr="008D5EF5" w:rsidRDefault="00E826D9" w:rsidP="00235694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CD163 density Sc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7E7E15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9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B7D428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1.02-86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52C4EA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0.048</w:t>
            </w:r>
          </w:p>
        </w:tc>
        <w:tc>
          <w:tcPr>
            <w:tcW w:w="0" w:type="auto"/>
            <w:vMerge/>
          </w:tcPr>
          <w:p w14:paraId="275942AA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65F3EB0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1.78</w:t>
            </w:r>
          </w:p>
        </w:tc>
        <w:tc>
          <w:tcPr>
            <w:tcW w:w="0" w:type="auto"/>
          </w:tcPr>
          <w:p w14:paraId="2EF4B1FE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0.77-4.1</w:t>
            </w:r>
          </w:p>
        </w:tc>
        <w:tc>
          <w:tcPr>
            <w:tcW w:w="0" w:type="auto"/>
          </w:tcPr>
          <w:p w14:paraId="7C5D1EC2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0.176</w:t>
            </w:r>
          </w:p>
        </w:tc>
      </w:tr>
      <w:tr w:rsidR="00E826D9" w:rsidRPr="008D5EF5" w14:paraId="22946A87" w14:textId="77777777" w:rsidTr="00235694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F3CD40" w14:textId="77777777" w:rsidR="00E826D9" w:rsidRPr="008D5EF5" w:rsidRDefault="00E826D9" w:rsidP="00235694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CD8 density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160524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12005514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CFF757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0-In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50A676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 w:hint="eastAsia"/>
                <w:sz w:val="16"/>
                <w:szCs w:val="16"/>
              </w:rPr>
              <w:t>0.99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10EDF40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9760B0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64E987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0.44-2.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5F8C41" w14:textId="77777777" w:rsidR="00E826D9" w:rsidRPr="008D5EF5" w:rsidRDefault="00E826D9" w:rsidP="00235694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8D5EF5">
              <w:rPr>
                <w:rFonts w:ascii="Arial" w:eastAsia="宋体" w:hAnsi="Arial" w:cs="Arial"/>
                <w:sz w:val="16"/>
                <w:szCs w:val="16"/>
              </w:rPr>
              <w:t>0.829</w:t>
            </w:r>
          </w:p>
        </w:tc>
      </w:tr>
    </w:tbl>
    <w:p w14:paraId="32C78E3B" w14:textId="77777777" w:rsidR="00E826D9" w:rsidRPr="008D5EF5" w:rsidRDefault="00E826D9" w:rsidP="00E826D9">
      <w:pPr>
        <w:spacing w:line="360" w:lineRule="auto"/>
        <w:rPr>
          <w:rFonts w:ascii="Arial" w:eastAsia="宋体" w:hAnsi="Arial" w:cs="Arial"/>
          <w:sz w:val="18"/>
          <w:szCs w:val="18"/>
        </w:rPr>
      </w:pPr>
    </w:p>
    <w:p w14:paraId="2CA82CB6" w14:textId="77777777" w:rsidR="00E826D9" w:rsidRDefault="00E826D9" w:rsidP="00E826D9"/>
    <w:p w14:paraId="11041B8A" w14:textId="77777777" w:rsidR="00E826D9" w:rsidRDefault="00E826D9"/>
    <w:sectPr w:rsidR="00E826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9B48D" w14:textId="77777777" w:rsidR="00C67243" w:rsidRDefault="00C67243" w:rsidP="001C22EA">
      <w:r>
        <w:separator/>
      </w:r>
    </w:p>
  </w:endnote>
  <w:endnote w:type="continuationSeparator" w:id="0">
    <w:p w14:paraId="4E2BDFEB" w14:textId="77777777" w:rsidR="00C67243" w:rsidRDefault="00C67243" w:rsidP="001C2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F664E" w14:textId="77777777" w:rsidR="00C67243" w:rsidRDefault="00C67243" w:rsidP="001C22EA">
      <w:r>
        <w:separator/>
      </w:r>
    </w:p>
  </w:footnote>
  <w:footnote w:type="continuationSeparator" w:id="0">
    <w:p w14:paraId="3857B880" w14:textId="77777777" w:rsidR="00C67243" w:rsidRDefault="00C67243" w:rsidP="001C2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6D9"/>
    <w:rsid w:val="001C22EA"/>
    <w:rsid w:val="00311058"/>
    <w:rsid w:val="00C67243"/>
    <w:rsid w:val="00CA597A"/>
    <w:rsid w:val="00E826D9"/>
    <w:rsid w:val="00F9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008F0"/>
  <w15:chartTrackingRefBased/>
  <w15:docId w15:val="{B43C4B35-5077-4919-8594-6152CCE00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6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31105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311058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1C2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22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2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22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时 云飞</cp:lastModifiedBy>
  <cp:revision>4</cp:revision>
  <dcterms:created xsi:type="dcterms:W3CDTF">2022-10-13T16:12:00Z</dcterms:created>
  <dcterms:modified xsi:type="dcterms:W3CDTF">2022-11-18T01:35:00Z</dcterms:modified>
</cp:coreProperties>
</file>